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2B7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424D34" w14:textId="7CE2EE1B" w:rsidR="008F630A" w:rsidRPr="003F50A3" w:rsidRDefault="008F630A" w:rsidP="0001436A">
      <w:pPr>
        <w:pStyle w:val="AuthorList"/>
        <w:rPr>
          <w:sz w:val="28"/>
          <w:szCs w:val="28"/>
        </w:rPr>
      </w:pPr>
      <w:r w:rsidRPr="003F50A3">
        <w:rPr>
          <w:sz w:val="28"/>
          <w:szCs w:val="28"/>
        </w:rPr>
        <w:t>Variation in Seed Allergen Content from Three Varieties of Soybean Cultivated in Nine Different Locations in Iowa, Illinois, and Indiana</w:t>
      </w:r>
      <w:r w:rsidR="00994A3D" w:rsidRPr="003F50A3">
        <w:rPr>
          <w:sz w:val="28"/>
          <w:szCs w:val="28"/>
        </w:rPr>
        <w:t xml:space="preserve"> </w:t>
      </w:r>
    </w:p>
    <w:p w14:paraId="3CDD4E42" w14:textId="7B49CCCA" w:rsidR="002868E2" w:rsidRPr="003F50A3" w:rsidRDefault="008F630A" w:rsidP="0001436A">
      <w:pPr>
        <w:pStyle w:val="AuthorList"/>
        <w:rPr>
          <w:sz w:val="22"/>
          <w:szCs w:val="22"/>
        </w:rPr>
      </w:pPr>
      <w:r w:rsidRPr="003F50A3">
        <w:rPr>
          <w:sz w:val="22"/>
          <w:szCs w:val="22"/>
        </w:rPr>
        <w:t>Scott McClain1*, Severin E. Stevenson2, Cavell Brownie3 Corinne Herouet-Guicheney4, Rod A. Herman5, Gregory S. Ladics6, Laura Privalle7, Jason M. Ward8, Nancy Doerrer9, Jay J. Thelen10</w:t>
      </w:r>
    </w:p>
    <w:p w14:paraId="7D344F67" w14:textId="04B28871" w:rsidR="00830925" w:rsidRDefault="002868E2" w:rsidP="00583291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F630A" w:rsidRPr="008F630A">
        <w:rPr>
          <w:rFonts w:cs="Times New Roman"/>
        </w:rPr>
        <w:t>Scott McClain</w:t>
      </w:r>
      <w:r w:rsidR="008F630A">
        <w:rPr>
          <w:rFonts w:cs="Times New Roman"/>
        </w:rPr>
        <w:t xml:space="preserve">: </w:t>
      </w:r>
      <w:bookmarkStart w:id="0" w:name="_Toc514238556"/>
      <w:r w:rsidR="002F1EE3" w:rsidRPr="00885FCA">
        <w:rPr>
          <w:rFonts w:cs="Times New Roman"/>
        </w:rPr>
        <w:t>scottmcclain24@gmail.com</w:t>
      </w:r>
      <w:bookmarkStart w:id="1" w:name="_GoBack"/>
      <w:bookmarkEnd w:id="1"/>
    </w:p>
    <w:bookmarkEnd w:id="0"/>
    <w:p w14:paraId="3D7409EA" w14:textId="0AEB0C18" w:rsidR="00294439" w:rsidRDefault="00294439" w:rsidP="00294439">
      <w:pPr>
        <w:keepNext/>
        <w:rPr>
          <w:rFonts w:cs="Times New Roman"/>
          <w:b/>
          <w:szCs w:val="24"/>
        </w:rPr>
      </w:pPr>
    </w:p>
    <w:p w14:paraId="763BA4E5" w14:textId="3D9CDC09" w:rsidR="00294439" w:rsidRPr="00AD3C3F" w:rsidRDefault="003930FA" w:rsidP="003930FA">
      <w:pPr>
        <w:spacing w:before="240"/>
      </w:pPr>
      <w:r w:rsidRPr="004E16A7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4</w:t>
      </w:r>
      <w:r w:rsidRPr="004E16A7">
        <w:rPr>
          <w:rFonts w:cs="Times New Roman"/>
          <w:b/>
          <w:szCs w:val="24"/>
        </w:rPr>
        <w:t xml:space="preserve">. </w:t>
      </w:r>
      <w:r w:rsidRPr="004E16A7">
        <w:t>Mean concentrations (</w:t>
      </w:r>
      <w:r w:rsidRPr="004E16A7">
        <w:rPr>
          <w:rFonts w:ascii="Symbol" w:hAnsi="Symbol"/>
        </w:rPr>
        <w:t></w:t>
      </w:r>
      <w:r w:rsidRPr="004E16A7">
        <w:t>g/mg total protein) by variety for each allergen.</w:t>
      </w:r>
    </w:p>
    <w:tbl>
      <w:tblPr>
        <w:tblW w:w="55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080"/>
        <w:gridCol w:w="1080"/>
        <w:gridCol w:w="1080"/>
      </w:tblGrid>
      <w:tr w:rsidR="00294439" w:rsidRPr="004E16A7" w14:paraId="65A3D580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7AD1CE4" w14:textId="77777777" w:rsidR="00294439" w:rsidRPr="004E16A7" w:rsidRDefault="00294439" w:rsidP="000D21C9">
            <w:pPr>
              <w:spacing w:after="0"/>
              <w:rPr>
                <w:b/>
                <w:color w:val="000000"/>
              </w:rPr>
            </w:pPr>
            <w:r w:rsidRPr="004E16A7">
              <w:rPr>
                <w:b/>
                <w:color w:val="000000"/>
                <w:sz w:val="22"/>
              </w:rPr>
              <w:t>Allergen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3A2A39" w14:textId="77777777" w:rsidR="00294439" w:rsidRPr="004E16A7" w:rsidRDefault="00294439" w:rsidP="000D21C9">
            <w:pPr>
              <w:spacing w:after="0"/>
              <w:jc w:val="center"/>
              <w:rPr>
                <w:b/>
                <w:color w:val="000000"/>
              </w:rPr>
            </w:pPr>
            <w:r w:rsidRPr="004E16A7">
              <w:rPr>
                <w:b/>
                <w:color w:val="000000"/>
                <w:sz w:val="22"/>
              </w:rPr>
              <w:t>Variety 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2ACEA" w14:textId="77777777" w:rsidR="00294439" w:rsidRPr="004E16A7" w:rsidRDefault="00294439" w:rsidP="000D21C9">
            <w:pPr>
              <w:spacing w:after="0"/>
              <w:jc w:val="center"/>
              <w:rPr>
                <w:b/>
                <w:color w:val="000000"/>
              </w:rPr>
            </w:pPr>
            <w:r w:rsidRPr="004E16A7">
              <w:rPr>
                <w:b/>
                <w:color w:val="000000"/>
                <w:sz w:val="22"/>
              </w:rPr>
              <w:t>Variety 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06F8A" w14:textId="77777777" w:rsidR="00294439" w:rsidRPr="004E16A7" w:rsidRDefault="00294439" w:rsidP="000D21C9">
            <w:pPr>
              <w:spacing w:after="0"/>
              <w:jc w:val="center"/>
              <w:rPr>
                <w:b/>
                <w:color w:val="000000"/>
              </w:rPr>
            </w:pPr>
            <w:r w:rsidRPr="004E16A7">
              <w:rPr>
                <w:b/>
                <w:color w:val="000000"/>
                <w:sz w:val="22"/>
              </w:rPr>
              <w:t>Variety B2</w:t>
            </w:r>
          </w:p>
        </w:tc>
      </w:tr>
      <w:tr w:rsidR="00294439" w:rsidRPr="004E16A7" w14:paraId="33F1755B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9427D92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P34 (</w:t>
            </w:r>
            <w:proofErr w:type="spellStart"/>
            <w:r w:rsidRPr="004E16A7">
              <w:rPr>
                <w:color w:val="000000"/>
                <w:sz w:val="22"/>
              </w:rPr>
              <w:t>Gly</w:t>
            </w:r>
            <w:proofErr w:type="spellEnd"/>
            <w:r w:rsidRPr="004E16A7">
              <w:rPr>
                <w:color w:val="000000"/>
                <w:sz w:val="22"/>
              </w:rPr>
              <w:t xml:space="preserve"> m Bd 30k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D81D5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B2BAA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6D90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24</w:t>
            </w:r>
          </w:p>
        </w:tc>
      </w:tr>
      <w:tr w:rsidR="00294439" w:rsidRPr="004E16A7" w14:paraId="17B0D420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12FEF49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 xml:space="preserve">β-conglycinin </w:t>
            </w:r>
          </w:p>
          <w:p w14:paraId="36FBAB72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 xml:space="preserve">     α-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D0BC7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9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9C98D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1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61497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0.57</w:t>
            </w:r>
          </w:p>
        </w:tc>
      </w:tr>
      <w:tr w:rsidR="00294439" w:rsidRPr="004E16A7" w14:paraId="4FE2CE67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5C69F6C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proofErr w:type="spellStart"/>
            <w:r w:rsidRPr="004E16A7">
              <w:rPr>
                <w:color w:val="000000"/>
                <w:sz w:val="22"/>
              </w:rPr>
              <w:t>Gly</w:t>
            </w:r>
            <w:proofErr w:type="spellEnd"/>
            <w:r w:rsidRPr="004E16A7">
              <w:rPr>
                <w:color w:val="000000"/>
                <w:sz w:val="22"/>
              </w:rPr>
              <w:t xml:space="preserve"> m Bd 28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EDD3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A08F6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687C1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.83</w:t>
            </w:r>
          </w:p>
        </w:tc>
      </w:tr>
      <w:tr w:rsidR="00294439" w:rsidRPr="004E16A7" w14:paraId="400DB414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B1536B6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lycinin G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E0B02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6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3497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78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6775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1.54</w:t>
            </w:r>
          </w:p>
        </w:tc>
      </w:tr>
      <w:tr w:rsidR="00294439" w:rsidRPr="004E16A7" w14:paraId="3513A894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68C22AD2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lycinin 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F1A60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9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B88C1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65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A13B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68.54</w:t>
            </w:r>
          </w:p>
        </w:tc>
      </w:tr>
      <w:tr w:rsidR="00294439" w:rsidRPr="004E16A7" w14:paraId="308AFD36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E370B39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lycinin G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6568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309EE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4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0DDD6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4.13</w:t>
            </w:r>
          </w:p>
        </w:tc>
      </w:tr>
      <w:tr w:rsidR="00294439" w:rsidRPr="004E16A7" w14:paraId="1F0ACD45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F20C95F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lycinin G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A352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6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660C7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7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B87F0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7.14</w:t>
            </w:r>
          </w:p>
        </w:tc>
      </w:tr>
      <w:tr w:rsidR="00294439" w:rsidRPr="004E16A7" w14:paraId="310F4EEB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C7183B0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KTI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D5FCE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5447C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305B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.24</w:t>
            </w:r>
          </w:p>
        </w:tc>
      </w:tr>
      <w:tr w:rsidR="00294439" w:rsidRPr="004E16A7" w14:paraId="6196B07F" w14:textId="77777777" w:rsidTr="000D21C9">
        <w:trPr>
          <w:trHeight w:val="292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3535681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KTI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A5122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736A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89270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6</w:t>
            </w:r>
          </w:p>
        </w:tc>
      </w:tr>
    </w:tbl>
    <w:p w14:paraId="0FB00A8D" w14:textId="78FA165F" w:rsidR="00FB15C9" w:rsidRDefault="00FB15C9">
      <w:pPr>
        <w:spacing w:before="0" w:after="200" w:line="276" w:lineRule="auto"/>
      </w:pPr>
    </w:p>
    <w:sectPr w:rsidR="00FB15C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6A65F" w14:textId="77777777" w:rsidR="00330E35" w:rsidRDefault="00330E35" w:rsidP="00117666">
      <w:pPr>
        <w:spacing w:after="0"/>
      </w:pPr>
      <w:r>
        <w:separator/>
      </w:r>
    </w:p>
  </w:endnote>
  <w:endnote w:type="continuationSeparator" w:id="0">
    <w:p w14:paraId="62132E43" w14:textId="77777777" w:rsidR="00330E35" w:rsidRDefault="00330E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307BC" w14:textId="77777777" w:rsidR="000D21C9" w:rsidRPr="00577C4C" w:rsidRDefault="000D21C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B1E474" wp14:editId="749623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478DDD" w14:textId="25DC222D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1E4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478DDD" w14:textId="25DC222D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4DA5B" w14:textId="77777777" w:rsidR="000D21C9" w:rsidRPr="00577C4C" w:rsidRDefault="000D21C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E0FFF9" wp14:editId="58C8C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B8EBD9" w14:textId="77777777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E0FF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BB8EBD9" w14:textId="77777777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FC0B5" w14:textId="77777777" w:rsidR="00330E35" w:rsidRDefault="00330E35" w:rsidP="00117666">
      <w:pPr>
        <w:spacing w:after="0"/>
      </w:pPr>
      <w:r>
        <w:separator/>
      </w:r>
    </w:p>
  </w:footnote>
  <w:footnote w:type="continuationSeparator" w:id="0">
    <w:p w14:paraId="19B4F120" w14:textId="77777777" w:rsidR="00330E35" w:rsidRDefault="00330E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DC11D" w14:textId="77777777" w:rsidR="000D21C9" w:rsidRPr="009151AA" w:rsidRDefault="000D21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7FB9A" w14:textId="77777777" w:rsidR="000D21C9" w:rsidRDefault="000D21C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992B8A1" wp14:editId="7CC1C24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30A"/>
    <w:rsid w:val="00011CE8"/>
    <w:rsid w:val="0001436A"/>
    <w:rsid w:val="00014F59"/>
    <w:rsid w:val="000163E3"/>
    <w:rsid w:val="00034304"/>
    <w:rsid w:val="00035434"/>
    <w:rsid w:val="00052A14"/>
    <w:rsid w:val="0007362A"/>
    <w:rsid w:val="00077D53"/>
    <w:rsid w:val="000D21C9"/>
    <w:rsid w:val="000D2526"/>
    <w:rsid w:val="00105FD9"/>
    <w:rsid w:val="00117666"/>
    <w:rsid w:val="001549D3"/>
    <w:rsid w:val="00160065"/>
    <w:rsid w:val="00177D84"/>
    <w:rsid w:val="001B2296"/>
    <w:rsid w:val="001F5A07"/>
    <w:rsid w:val="00267D18"/>
    <w:rsid w:val="002868E2"/>
    <w:rsid w:val="002869C3"/>
    <w:rsid w:val="00290722"/>
    <w:rsid w:val="002936E4"/>
    <w:rsid w:val="00294439"/>
    <w:rsid w:val="002B1A2B"/>
    <w:rsid w:val="002B4A57"/>
    <w:rsid w:val="002C74CA"/>
    <w:rsid w:val="002F1EE3"/>
    <w:rsid w:val="00310CA1"/>
    <w:rsid w:val="00330E35"/>
    <w:rsid w:val="003544FB"/>
    <w:rsid w:val="00367AF7"/>
    <w:rsid w:val="003930FA"/>
    <w:rsid w:val="003D2F2D"/>
    <w:rsid w:val="003F50A3"/>
    <w:rsid w:val="00401590"/>
    <w:rsid w:val="00447801"/>
    <w:rsid w:val="00452E9C"/>
    <w:rsid w:val="004735C8"/>
    <w:rsid w:val="004961FF"/>
    <w:rsid w:val="004A15E3"/>
    <w:rsid w:val="004F28DE"/>
    <w:rsid w:val="00517A89"/>
    <w:rsid w:val="005250F2"/>
    <w:rsid w:val="00567BA5"/>
    <w:rsid w:val="00583291"/>
    <w:rsid w:val="00593EEA"/>
    <w:rsid w:val="005A5EEE"/>
    <w:rsid w:val="005D6A80"/>
    <w:rsid w:val="00613A65"/>
    <w:rsid w:val="006167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228"/>
    <w:rsid w:val="00817DD6"/>
    <w:rsid w:val="00830925"/>
    <w:rsid w:val="00885156"/>
    <w:rsid w:val="008F630A"/>
    <w:rsid w:val="009151AA"/>
    <w:rsid w:val="0093429D"/>
    <w:rsid w:val="00935444"/>
    <w:rsid w:val="00943573"/>
    <w:rsid w:val="00970F7D"/>
    <w:rsid w:val="00994A3D"/>
    <w:rsid w:val="009C2B12"/>
    <w:rsid w:val="00A174D9"/>
    <w:rsid w:val="00AB0EC3"/>
    <w:rsid w:val="00AB6715"/>
    <w:rsid w:val="00AD3C3F"/>
    <w:rsid w:val="00B1671E"/>
    <w:rsid w:val="00B25EB8"/>
    <w:rsid w:val="00B37F4D"/>
    <w:rsid w:val="00C52A7B"/>
    <w:rsid w:val="00C56BAF"/>
    <w:rsid w:val="00C679AA"/>
    <w:rsid w:val="00C75972"/>
    <w:rsid w:val="00CA6BA6"/>
    <w:rsid w:val="00CC3A5F"/>
    <w:rsid w:val="00CD066B"/>
    <w:rsid w:val="00CE4FEE"/>
    <w:rsid w:val="00DB59C3"/>
    <w:rsid w:val="00DC17F8"/>
    <w:rsid w:val="00DC259A"/>
    <w:rsid w:val="00DE23E8"/>
    <w:rsid w:val="00E13EC1"/>
    <w:rsid w:val="00E52377"/>
    <w:rsid w:val="00E64E17"/>
    <w:rsid w:val="00E74100"/>
    <w:rsid w:val="00E866C9"/>
    <w:rsid w:val="00E870FF"/>
    <w:rsid w:val="00EA3D3C"/>
    <w:rsid w:val="00F46900"/>
    <w:rsid w:val="00F61D89"/>
    <w:rsid w:val="00F854C0"/>
    <w:rsid w:val="00FA7880"/>
    <w:rsid w:val="00FB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3CCD4"/>
  <w15:docId w15:val="{BCF4EE50-8973-487F-B868-B47FA3F5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30A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2B1A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9443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9443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peel\AppData\Local\Temp\Temp1_Frontiers_Supplementary_Material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B377DB-950B-46B4-9261-BAE121D10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Peel</dc:creator>
  <cp:lastModifiedBy>Frontiers</cp:lastModifiedBy>
  <cp:revision>2</cp:revision>
  <cp:lastPrinted>2013-10-03T12:51:00Z</cp:lastPrinted>
  <dcterms:created xsi:type="dcterms:W3CDTF">2018-07-12T11:27:00Z</dcterms:created>
  <dcterms:modified xsi:type="dcterms:W3CDTF">2018-07-12T11:27:00Z</dcterms:modified>
</cp:coreProperties>
</file>